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3BC" w:rsidRDefault="00DD0875" w:rsidP="009E032D">
      <w:pPr>
        <w:rPr>
          <w:rFonts w:ascii="Times New Roman" w:eastAsia="Arial" w:hAnsi="Times New Roman" w:cs="Times New Roman"/>
          <w:szCs w:val="20"/>
        </w:rPr>
      </w:pPr>
      <w:r>
        <w:rPr>
          <w:rFonts w:ascii="Times New Roman" w:eastAsia="Arial" w:hAnsi="Times New Roman" w:cs="Times New Roman"/>
          <w:b/>
          <w:bCs/>
          <w:szCs w:val="20"/>
        </w:rPr>
        <w:t xml:space="preserve">Supp. </w:t>
      </w:r>
      <w:bookmarkStart w:id="0" w:name="_GoBack"/>
      <w:bookmarkEnd w:id="0"/>
      <w:r>
        <w:rPr>
          <w:rFonts w:ascii="Times New Roman" w:eastAsia="Arial" w:hAnsi="Times New Roman" w:cs="Times New Roman"/>
          <w:b/>
          <w:bCs/>
          <w:szCs w:val="20"/>
        </w:rPr>
        <w:t>Table 1</w:t>
      </w:r>
      <w:r w:rsidR="009E032D" w:rsidRPr="00CD5E65">
        <w:rPr>
          <w:rFonts w:ascii="Times New Roman" w:eastAsia="Arial" w:hAnsi="Times New Roman" w:cs="Times New Roman"/>
          <w:szCs w:val="20"/>
        </w:rPr>
        <w:t>. Percent overlap between tracked bats and nearest tracked neighbors</w:t>
      </w:r>
      <w:r w:rsidR="0041501E">
        <w:rPr>
          <w:rFonts w:ascii="Times New Roman" w:eastAsia="Arial" w:hAnsi="Times New Roman" w:cs="Times New Roman"/>
          <w:szCs w:val="20"/>
        </w:rPr>
        <w:t xml:space="preserve"> of their 95% KDE Night Ranges and Singing Ranges</w:t>
      </w:r>
    </w:p>
    <w:tbl>
      <w:tblPr>
        <w:tblpPr w:leftFromText="180" w:rightFromText="180" w:vertAnchor="page" w:horzAnchor="margin" w:tblpY="2177"/>
        <w:tblW w:w="5575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1890"/>
        <w:gridCol w:w="1890"/>
      </w:tblGrid>
      <w:tr w:rsidR="009E032D" w:rsidTr="009E032D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41501E" w:rsidRDefault="009E032D" w:rsidP="009E032D">
            <w:pPr>
              <w:spacing w:after="40" w:line="240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41501E">
              <w:rPr>
                <w:rFonts w:cstheme="minorHAnsi"/>
                <w:b/>
                <w:iCs/>
                <w:sz w:val="20"/>
                <w:szCs w:val="20"/>
              </w:rPr>
              <w:t>Ba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41501E" w:rsidRDefault="009E032D" w:rsidP="009E032D">
            <w:pPr>
              <w:spacing w:after="40" w:line="240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41501E">
              <w:rPr>
                <w:rFonts w:cstheme="minorHAnsi"/>
                <w:b/>
                <w:iCs/>
                <w:sz w:val="20"/>
                <w:szCs w:val="20"/>
              </w:rPr>
              <w:t>Neighbo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41501E" w:rsidRDefault="009E032D" w:rsidP="009E032D">
            <w:pPr>
              <w:spacing w:after="40" w:line="240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41501E">
              <w:rPr>
                <w:rFonts w:cstheme="minorHAnsi"/>
                <w:b/>
                <w:iCs/>
                <w:sz w:val="20"/>
                <w:szCs w:val="20"/>
              </w:rPr>
              <w:t>NR 0.95 Overlap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41501E" w:rsidRDefault="009E032D" w:rsidP="009E032D">
            <w:pPr>
              <w:spacing w:after="40" w:line="240" w:lineRule="auto"/>
              <w:rPr>
                <w:rFonts w:cstheme="minorHAnsi"/>
                <w:b/>
                <w:iCs/>
                <w:sz w:val="20"/>
                <w:szCs w:val="20"/>
                <w:highlight w:val="yellow"/>
              </w:rPr>
            </w:pPr>
            <w:r w:rsidRPr="0041501E">
              <w:rPr>
                <w:rFonts w:cstheme="minorHAnsi"/>
                <w:b/>
                <w:iCs/>
                <w:sz w:val="20"/>
                <w:szCs w:val="20"/>
              </w:rPr>
              <w:t>SR 0.95 Overlap (%)</w:t>
            </w:r>
          </w:p>
        </w:tc>
      </w:tr>
      <w:tr w:rsidR="009E032D" w:rsidTr="009E032D">
        <w:trPr>
          <w:trHeight w:val="288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4.6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120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120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25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8.6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120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4.1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4.7</w:t>
            </w:r>
          </w:p>
        </w:tc>
      </w:tr>
      <w:tr w:rsidR="009E032D" w:rsidTr="009E032D">
        <w:trPr>
          <w:trHeight w:val="8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9E032D" w:rsidTr="009E032D">
        <w:trPr>
          <w:trHeight w:val="8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.58</w:t>
            </w:r>
          </w:p>
        </w:tc>
      </w:tr>
      <w:tr w:rsidR="009E032D" w:rsidTr="009E032D">
        <w:trPr>
          <w:trHeight w:val="8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8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E032D" w:rsidTr="009E032D">
        <w:trPr>
          <w:trHeight w:val="12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E032D" w:rsidTr="009E032D">
        <w:trPr>
          <w:trHeight w:val="120"/>
        </w:trPr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E032D" w:rsidTr="009E032D">
        <w:trPr>
          <w:trHeight w:val="12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E032D" w:rsidTr="009E032D">
        <w:trPr>
          <w:trHeight w:val="120"/>
        </w:trPr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28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5F7FBB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E07CEA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E07CEA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1.5</w:t>
            </w:r>
          </w:p>
        </w:tc>
      </w:tr>
      <w:tr w:rsidR="009E032D" w:rsidTr="009E032D">
        <w:trPr>
          <w:trHeight w:val="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E07CEA" w:rsidRDefault="009E032D" w:rsidP="009E032D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  <w:r w:rsidRPr="00E07CEA">
              <w:rPr>
                <w:rFonts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032D" w:rsidRPr="005F7FBB" w:rsidRDefault="009E032D" w:rsidP="009E032D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5F7FBB">
              <w:rPr>
                <w:rFonts w:cstheme="minorHAnsi"/>
                <w:sz w:val="20"/>
                <w:szCs w:val="20"/>
              </w:rPr>
              <w:t>2.5</w:t>
            </w:r>
          </w:p>
        </w:tc>
      </w:tr>
    </w:tbl>
    <w:p w:rsidR="009E032D" w:rsidRDefault="009E032D" w:rsidP="009E032D"/>
    <w:sectPr w:rsidR="009E03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32D"/>
    <w:rsid w:val="0041501E"/>
    <w:rsid w:val="008E0C42"/>
    <w:rsid w:val="009E032D"/>
    <w:rsid w:val="00B81C11"/>
    <w:rsid w:val="00DD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40876"/>
  <w15:chartTrackingRefBased/>
  <w15:docId w15:val="{F99FDAC8-148B-44CC-A1D5-5E7D334E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32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Y27</dc:creator>
  <cp:keywords/>
  <dc:description/>
  <cp:lastModifiedBy>gc smarsh</cp:lastModifiedBy>
  <cp:revision>2</cp:revision>
  <dcterms:created xsi:type="dcterms:W3CDTF">2021-12-16T18:34:00Z</dcterms:created>
  <dcterms:modified xsi:type="dcterms:W3CDTF">2021-12-16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</Properties>
</file>